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7CD80" w14:textId="77777777" w:rsidR="0053705F" w:rsidRPr="008522BA" w:rsidRDefault="0053705F" w:rsidP="0053705F">
      <w:pPr>
        <w:spacing w:line="360" w:lineRule="auto"/>
        <w:rPr>
          <w:rFonts w:eastAsia="Times New Roman" w:cstheme="minorHAnsi"/>
          <w:color w:val="333333"/>
          <w:sz w:val="24"/>
          <w:szCs w:val="24"/>
        </w:rPr>
      </w:pPr>
      <w:bookmarkStart w:id="0" w:name="_GoBack"/>
      <w:bookmarkEnd w:id="0"/>
      <w:r w:rsidRPr="008522BA">
        <w:rPr>
          <w:rFonts w:eastAsia="Times New Roman" w:cstheme="minorHAnsi"/>
          <w:b/>
          <w:color w:val="333333"/>
          <w:sz w:val="24"/>
          <w:szCs w:val="24"/>
        </w:rPr>
        <w:t>Supplemental Table S1.</w:t>
      </w:r>
      <w:r w:rsidRPr="008522BA">
        <w:rPr>
          <w:rFonts w:eastAsia="Times New Roman" w:cstheme="minorHAnsi"/>
          <w:color w:val="333333"/>
          <w:sz w:val="24"/>
          <w:szCs w:val="24"/>
        </w:rPr>
        <w:t xml:space="preserve"> A complete list of all ICD-9/ICD-10 codes used to define/identify established ASCVD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870"/>
        <w:gridCol w:w="2970"/>
        <w:gridCol w:w="852"/>
        <w:gridCol w:w="3378"/>
      </w:tblGrid>
      <w:tr w:rsidR="0053705F" w:rsidRPr="008522BA" w14:paraId="6C830242" w14:textId="77777777" w:rsidTr="00EF7C7C">
        <w:trPr>
          <w:trHeight w:val="181"/>
        </w:trPr>
        <w:tc>
          <w:tcPr>
            <w:tcW w:w="164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E37F2B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ADA Class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925C0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ICD-9</w:t>
            </w:r>
          </w:p>
        </w:tc>
        <w:tc>
          <w:tcPr>
            <w:tcW w:w="297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E1565B" w14:textId="77777777" w:rsidR="0053705F" w:rsidRPr="008522BA" w:rsidRDefault="0053705F" w:rsidP="00EF7C7C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36"/>
              </w:rPr>
            </w:pPr>
          </w:p>
        </w:tc>
        <w:tc>
          <w:tcPr>
            <w:tcW w:w="85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BAA46B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4"/>
                <w:szCs w:val="16"/>
              </w:rPr>
              <w:t>ICD-10</w:t>
            </w:r>
          </w:p>
        </w:tc>
        <w:tc>
          <w:tcPr>
            <w:tcW w:w="3378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428207" w14:textId="77777777" w:rsidR="0053705F" w:rsidRPr="008522BA" w:rsidRDefault="0053705F" w:rsidP="00EF7C7C">
            <w:pPr>
              <w:spacing w:after="0" w:line="276" w:lineRule="auto"/>
              <w:rPr>
                <w:rFonts w:eastAsia="Times New Roman" w:cstheme="minorHAnsi"/>
                <w:b/>
                <w:sz w:val="24"/>
                <w:szCs w:val="36"/>
              </w:rPr>
            </w:pPr>
          </w:p>
        </w:tc>
      </w:tr>
      <w:tr w:rsidR="0053705F" w:rsidRPr="008522BA" w14:paraId="76916F8A" w14:textId="77777777" w:rsidTr="00EF7C7C">
        <w:trPr>
          <w:trHeight w:val="172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FA9542" w14:textId="77777777" w:rsidR="0053705F" w:rsidRPr="008522BA" w:rsidRDefault="0053705F" w:rsidP="00EF7C7C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3D0BC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30 - 438</w:t>
            </w:r>
          </w:p>
        </w:tc>
        <w:tc>
          <w:tcPr>
            <w:tcW w:w="29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F97C15" w14:textId="77777777" w:rsidR="0053705F" w:rsidRPr="008522BA" w:rsidRDefault="0053705F" w:rsidP="00EF7C7C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Cerebrovascular Disease </w:t>
            </w:r>
          </w:p>
        </w:tc>
        <w:tc>
          <w:tcPr>
            <w:tcW w:w="852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19DA3D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60 - I69</w:t>
            </w:r>
          </w:p>
        </w:tc>
        <w:tc>
          <w:tcPr>
            <w:tcW w:w="3378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D6413C" w14:textId="77777777" w:rsidR="0053705F" w:rsidRPr="008522BA" w:rsidRDefault="0053705F" w:rsidP="00EF7C7C">
            <w:pPr>
              <w:spacing w:line="276" w:lineRule="auto"/>
              <w:rPr>
                <w:rFonts w:eastAsia="Times New Roman" w:cstheme="minorHAnsi"/>
                <w:b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Cerebrovascular Diseases</w:t>
            </w:r>
          </w:p>
        </w:tc>
      </w:tr>
      <w:tr w:rsidR="0053705F" w:rsidRPr="008522BA" w14:paraId="47398066" w14:textId="77777777" w:rsidTr="00EF7C7C">
        <w:trPr>
          <w:trHeight w:val="31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70EBA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0E577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0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3D4CBD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ubarachnoid hemorrhag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B5BB76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0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57EAC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ontraumatic subarachnoid hemorrhage</w:t>
            </w:r>
          </w:p>
        </w:tc>
      </w:tr>
      <w:tr w:rsidR="0053705F" w:rsidRPr="008522BA" w14:paraId="629D7850" w14:textId="77777777" w:rsidTr="00EF7C7C">
        <w:trPr>
          <w:trHeight w:val="31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FFA2D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161CF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1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6319C9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ntracerebral hemorrhag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E101E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1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11A2BF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ontraumatic intracerebral hemorrhage</w:t>
            </w:r>
          </w:p>
        </w:tc>
      </w:tr>
      <w:tr w:rsidR="0053705F" w:rsidRPr="008522BA" w14:paraId="23DD5B2E" w14:textId="77777777" w:rsidTr="00EF7C7C">
        <w:trPr>
          <w:trHeight w:val="3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1D89E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3F370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2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2F13E2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intracranial hemorrhag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1AA71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2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89A721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nontraumatic intracranial hemorrhage</w:t>
            </w:r>
          </w:p>
        </w:tc>
      </w:tr>
      <w:tr w:rsidR="0053705F" w:rsidRPr="008522BA" w14:paraId="603AE9F4" w14:textId="77777777" w:rsidTr="00EF7C7C">
        <w:trPr>
          <w:trHeight w:val="3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FFC46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1EBBA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3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1292EC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precerebral arterie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9B2E9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3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5836CA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infarction</w:t>
            </w:r>
          </w:p>
        </w:tc>
      </w:tr>
      <w:tr w:rsidR="0053705F" w:rsidRPr="008522BA" w14:paraId="0D4EEF07" w14:textId="77777777" w:rsidTr="00EF7C7C">
        <w:trPr>
          <w:trHeight w:val="47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2E182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62245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4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197EC3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of cerebral arterie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20F886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5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EB05EC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precerebral arteries, not resulting in cerebral infarction</w:t>
            </w:r>
          </w:p>
        </w:tc>
      </w:tr>
      <w:tr w:rsidR="0053705F" w:rsidRPr="008522BA" w14:paraId="3B2BD76C" w14:textId="77777777" w:rsidTr="00EF7C7C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348D2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IA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18D99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5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5F85A6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ransient cerebral ischemia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971E1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378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694293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53705F" w:rsidRPr="008522BA" w14:paraId="4D97F350" w14:textId="77777777" w:rsidTr="00EF7C7C">
        <w:trPr>
          <w:trHeight w:val="47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F411C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5B5E2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6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36F979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, but ill-defined, cerebrovascular diseas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0D569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6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BF010C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cclusion and stenosis of cerebral arteries, not resulting in cerebral infarction</w:t>
            </w:r>
          </w:p>
        </w:tc>
      </w:tr>
      <w:tr w:rsidR="0053705F" w:rsidRPr="008522BA" w14:paraId="2294A7A2" w14:textId="77777777" w:rsidTr="00EF7C7C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5E289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49061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7.0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7BB89C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atherosclerosi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66161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2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6AF70F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atherosclerosis</w:t>
            </w:r>
          </w:p>
        </w:tc>
      </w:tr>
      <w:tr w:rsidR="0053705F" w:rsidRPr="008522BA" w14:paraId="063A4E28" w14:textId="77777777" w:rsidTr="00EF7C7C">
        <w:trPr>
          <w:trHeight w:val="144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EFB9A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B161A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437.1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FBB463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generalized ischemic cerebrovascular diseas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43EB59" w14:textId="77777777" w:rsidR="0053705F" w:rsidRPr="008522BA" w:rsidRDefault="0053705F" w:rsidP="00EF7C7C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1</w:t>
            </w:r>
          </w:p>
          <w:p w14:paraId="24A85D59" w14:textId="77777777" w:rsidR="0053705F" w:rsidRPr="008522BA" w:rsidRDefault="0053705F" w:rsidP="00EF7C7C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2</w:t>
            </w:r>
          </w:p>
          <w:p w14:paraId="6A11D2A8" w14:textId="77777777" w:rsidR="0053705F" w:rsidRPr="008522BA" w:rsidRDefault="0053705F" w:rsidP="00EF7C7C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3</w:t>
            </w:r>
          </w:p>
          <w:p w14:paraId="48CB6121" w14:textId="77777777" w:rsidR="0053705F" w:rsidRPr="008522BA" w:rsidRDefault="0053705F" w:rsidP="00EF7C7C">
            <w:pPr>
              <w:spacing w:before="240"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7.84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5A109F" w14:textId="77777777" w:rsidR="0053705F" w:rsidRPr="008522BA" w:rsidRDefault="0053705F" w:rsidP="00EF7C7C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 cerebrovascular insufficiency</w:t>
            </w:r>
          </w:p>
          <w:p w14:paraId="433C713D" w14:textId="77777777" w:rsidR="0053705F" w:rsidRPr="008522BA" w:rsidRDefault="0053705F" w:rsidP="00EF7C7C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ischemia</w:t>
            </w:r>
          </w:p>
          <w:p w14:paraId="00D103F6" w14:textId="77777777" w:rsidR="0053705F" w:rsidRPr="008522BA" w:rsidRDefault="0053705F" w:rsidP="00EF7C7C">
            <w:pPr>
              <w:spacing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osterior reversible encephalopathy syndrome</w:t>
            </w:r>
          </w:p>
          <w:p w14:paraId="6D919CD3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ebral vasospasm and vasoconstriction</w:t>
            </w:r>
          </w:p>
        </w:tc>
      </w:tr>
      <w:tr w:rsidR="0053705F" w:rsidRPr="008522BA" w14:paraId="0998D0EE" w14:textId="77777777" w:rsidTr="00EF7C7C">
        <w:trPr>
          <w:trHeight w:val="32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D50B2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19C0F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38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0CAFDA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Late effects of cerebrovascular disease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C31C2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69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1BFBD4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equelae of cerebrovascular disease</w:t>
            </w:r>
          </w:p>
        </w:tc>
      </w:tr>
      <w:tr w:rsidR="0053705F" w:rsidRPr="008522BA" w14:paraId="51025738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93F6E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roke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74D25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B63130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89F99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29.7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3A13EB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National Institutes of Health Stroke Scale (NIHSS) score</w:t>
            </w:r>
          </w:p>
          <w:p w14:paraId="701AD8F6" w14:textId="77777777" w:rsidR="0053705F" w:rsidRPr="008522BA" w:rsidRDefault="0053705F" w:rsidP="00EF7C7C">
            <w:pPr>
              <w:spacing w:after="0" w:line="240" w:lineRule="auto"/>
              <w:rPr>
                <w:rFonts w:eastAsia="Times New Roman" w:cstheme="minorHAnsi"/>
                <w:sz w:val="20"/>
                <w:szCs w:val="3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R29.700</w:t>
            </w:r>
          </w:p>
        </w:tc>
      </w:tr>
      <w:tr w:rsidR="0053705F" w:rsidRPr="008522BA" w14:paraId="239CC9E3" w14:textId="77777777" w:rsidTr="00EF7C7C">
        <w:trPr>
          <w:trHeight w:val="635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D8D0F0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5D47FF9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10 - 414</w:t>
            </w:r>
          </w:p>
        </w:tc>
        <w:tc>
          <w:tcPr>
            <w:tcW w:w="29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3E45CD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Ischemic Heart Disease </w:t>
            </w:r>
          </w:p>
        </w:tc>
        <w:tc>
          <w:tcPr>
            <w:tcW w:w="852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08BB3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20 - I25</w:t>
            </w:r>
          </w:p>
        </w:tc>
        <w:tc>
          <w:tcPr>
            <w:tcW w:w="3378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E02FC7C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schemic Heart Diseases</w:t>
            </w:r>
          </w:p>
        </w:tc>
      </w:tr>
      <w:tr w:rsidR="0053705F" w:rsidRPr="008522BA" w14:paraId="7EEC1365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0F9BCB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C99B9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0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63956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ute myocardial infarction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6843B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1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FA005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T elevation (STEMI) and non-ST elevation (NSTEMI) myocardial infarction</w:t>
            </w:r>
          </w:p>
        </w:tc>
      </w:tr>
      <w:tr w:rsidR="0053705F" w:rsidRPr="008522BA" w14:paraId="7D04EFF7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B10B5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0C058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3DFE5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531CB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2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81221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Subsequent ST elevation (STEMI) and non-ST elevation (NSTEMI) myocardial infarction</w:t>
            </w:r>
          </w:p>
        </w:tc>
      </w:tr>
      <w:tr w:rsidR="0053705F" w:rsidRPr="008522BA" w14:paraId="70831A39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76D85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56FE3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1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F625D3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Other acute and subacute forms of ischemic heart disease 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9DEDE6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4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BC8D3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cute ischemic heart diseases</w:t>
            </w:r>
          </w:p>
        </w:tc>
      </w:tr>
      <w:tr w:rsidR="0053705F" w:rsidRPr="008522BA" w14:paraId="49C6EA9E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091FE5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lastRenderedPageBreak/>
              <w:t>MI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BD6E60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2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E42C08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ld myocardial infarction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E1DBA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3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B48E6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Certain current complications following ST elevation (STEMI) and non-ST elevation (NSTEMI) myocardial infarction (within the </w:t>
            </w:r>
            <w:proofErr w:type="gramStart"/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28 day</w:t>
            </w:r>
            <w:proofErr w:type="gramEnd"/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 period)</w:t>
            </w:r>
          </w:p>
        </w:tc>
      </w:tr>
      <w:tr w:rsidR="0053705F" w:rsidRPr="008522BA" w14:paraId="17667D35" w14:textId="77777777" w:rsidTr="00EF7C7C">
        <w:trPr>
          <w:trHeight w:val="38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237EE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C80CA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3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9B41D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 pectori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3A55C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0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3FACBB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na pectoris</w:t>
            </w:r>
          </w:p>
        </w:tc>
      </w:tr>
      <w:tr w:rsidR="0053705F" w:rsidRPr="008522BA" w14:paraId="45DB965F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DE1D8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20155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14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6DEAAA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Other forms of chronic ischemic heart disease </w:t>
            </w:r>
          </w:p>
          <w:p w14:paraId="3744B30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414.1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95443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25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67246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hronic ischemic heart disease</w:t>
            </w:r>
          </w:p>
          <w:p w14:paraId="2DEBB01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  <w:p w14:paraId="45CF898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**Exclude I25.3 &amp; I25.4</w:t>
            </w:r>
          </w:p>
        </w:tc>
      </w:tr>
      <w:tr w:rsidR="0053705F" w:rsidRPr="008522BA" w14:paraId="39B4A427" w14:textId="77777777" w:rsidTr="00EF7C7C">
        <w:trPr>
          <w:trHeight w:val="578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24994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CS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B19C9D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71.7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60C65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bservation for suspected cardiovascular disease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A51EB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378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799288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53705F" w:rsidRPr="008522BA" w14:paraId="4A34C94C" w14:textId="77777777" w:rsidTr="00EF7C7C">
        <w:trPr>
          <w:trHeight w:val="635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0A2F3A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C2B3B7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440 - 449</w:t>
            </w:r>
          </w:p>
        </w:tc>
        <w:tc>
          <w:tcPr>
            <w:tcW w:w="29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7753FAF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 xml:space="preserve">Diseases of Arteries, Arterioles, and Capillaries </w:t>
            </w:r>
          </w:p>
        </w:tc>
        <w:tc>
          <w:tcPr>
            <w:tcW w:w="852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18EC00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I70 - I79</w:t>
            </w:r>
          </w:p>
        </w:tc>
        <w:tc>
          <w:tcPr>
            <w:tcW w:w="3378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228428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Diseases of Arteries, Arterioles, and Capillaries</w:t>
            </w:r>
          </w:p>
        </w:tc>
      </w:tr>
      <w:tr w:rsidR="0053705F" w:rsidRPr="008522BA" w14:paraId="7C106730" w14:textId="77777777" w:rsidTr="00EF7C7C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1B4F7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C530F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0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F3992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sclerosi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46E32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0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8435C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sclerosis</w:t>
            </w:r>
          </w:p>
        </w:tc>
      </w:tr>
      <w:tr w:rsidR="0053705F" w:rsidRPr="008522BA" w14:paraId="3E62638C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C53905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D5A68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3.8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62A77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specified peripheral vascular diseases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2BE737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378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5F8446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</w:tr>
      <w:tr w:rsidR="0053705F" w:rsidRPr="008522BA" w14:paraId="345D50D3" w14:textId="77777777" w:rsidTr="00EF7C7C">
        <w:trPr>
          <w:trHeight w:val="53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91BDE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52F7B7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3.9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A1878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ipheral vascular disease, unspecified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4D968D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3.9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98B4D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ipheral vascular disease, unspecified</w:t>
            </w:r>
          </w:p>
        </w:tc>
      </w:tr>
      <w:tr w:rsidR="0053705F" w:rsidRPr="008522BA" w14:paraId="55CF20D8" w14:textId="77777777" w:rsidTr="00EF7C7C">
        <w:trPr>
          <w:trHeight w:val="317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AF2908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9EAD9B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4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077002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rterial embolism and thrombosis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4EBBA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4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80DDF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rterial embolism and thrombosis</w:t>
            </w:r>
          </w:p>
        </w:tc>
      </w:tr>
      <w:tr w:rsidR="0053705F" w:rsidRPr="008522BA" w14:paraId="78ED7EC2" w14:textId="77777777" w:rsidTr="00EF7C7C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2BF2D6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0FB29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45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432331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proofErr w:type="spellStart"/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embolism</w:t>
            </w:r>
            <w:proofErr w:type="spellEnd"/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2AA14E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75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F180F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proofErr w:type="spellStart"/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theroembolism</w:t>
            </w:r>
            <w:proofErr w:type="spellEnd"/>
          </w:p>
        </w:tc>
      </w:tr>
      <w:tr w:rsidR="0053705F" w:rsidRPr="008522BA" w14:paraId="4F6B2772" w14:textId="77777777" w:rsidTr="00EF7C7C">
        <w:trPr>
          <w:trHeight w:val="407"/>
        </w:trPr>
        <w:tc>
          <w:tcPr>
            <w:tcW w:w="164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24E26B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40F0C2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051C92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Other CV-related</w:t>
            </w:r>
          </w:p>
        </w:tc>
        <w:tc>
          <w:tcPr>
            <w:tcW w:w="852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9E8B3F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3378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50E4ED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/>
                <w:bCs/>
                <w:kern w:val="24"/>
                <w:sz w:val="20"/>
                <w:szCs w:val="16"/>
              </w:rPr>
              <w:t>Other CV-related</w:t>
            </w:r>
          </w:p>
        </w:tc>
      </w:tr>
      <w:tr w:rsidR="0053705F" w:rsidRPr="008522BA" w14:paraId="6834D30F" w14:textId="77777777" w:rsidTr="00EF7C7C">
        <w:trPr>
          <w:trHeight w:val="488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D527F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MI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6B099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29.7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5CD8E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Certain sequelae of myocardial infarction, not elsewhere classified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F9DBF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  <w:tc>
          <w:tcPr>
            <w:tcW w:w="3378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578D94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</w:tr>
      <w:tr w:rsidR="0053705F" w:rsidRPr="008522BA" w14:paraId="4FB816BC" w14:textId="77777777" w:rsidTr="00EF7C7C">
        <w:trPr>
          <w:trHeight w:val="51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91C4D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IA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3A00A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38644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6CE990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G45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49225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Transient cerebral ischemic attacks and related syndromes</w:t>
            </w:r>
          </w:p>
        </w:tc>
      </w:tr>
      <w:tr w:rsidR="0053705F" w:rsidRPr="008522BA" w14:paraId="61EF684D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44D190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C6804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59.8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6350AD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specified disorders of circulatory system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EE10DC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99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097C3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disorders of circulatory system</w:t>
            </w:r>
          </w:p>
        </w:tc>
      </w:tr>
      <w:tr w:rsidR="0053705F" w:rsidRPr="008522BA" w14:paraId="2D734C7C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814AC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  <w:p w14:paraId="531DC6D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AD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61580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459.9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7AFA69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Unspecified circulatory system disorder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E536E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I99</w:t>
            </w:r>
          </w:p>
          <w:p w14:paraId="6D7834E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86.7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7934F5A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Other and unspecified disorders of circulatory system</w:t>
            </w:r>
          </w:p>
          <w:p w14:paraId="2957EED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diseases of the circulatory system</w:t>
            </w:r>
          </w:p>
        </w:tc>
      </w:tr>
      <w:tr w:rsidR="0053705F" w:rsidRPr="008522BA" w14:paraId="3CCDC405" w14:textId="77777777" w:rsidTr="00EF7C7C">
        <w:trPr>
          <w:trHeight w:val="560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49ED5D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23EB18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12.5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FEB72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diseases of circulatory system</w:t>
            </w:r>
          </w:p>
        </w:tc>
        <w:tc>
          <w:tcPr>
            <w:tcW w:w="852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0C65A2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  <w:tc>
          <w:tcPr>
            <w:tcW w:w="3378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7D0FA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</w:p>
        </w:tc>
      </w:tr>
      <w:tr w:rsidR="0053705F" w:rsidRPr="008522BA" w14:paraId="06236829" w14:textId="77777777" w:rsidTr="00EF7C7C">
        <w:trPr>
          <w:trHeight w:val="35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E5CB8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6BEFB5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45.81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BC78D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ortocoronary bypass status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74BA3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8.6 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183E8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oplasty status</w:t>
            </w:r>
          </w:p>
        </w:tc>
      </w:tr>
      <w:tr w:rsidR="0053705F" w:rsidRPr="008522BA" w14:paraId="0C4A9152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5F9954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 xml:space="preserve">Revascularization* 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89FA57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45.82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55B8BE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cutaneous transluminal coronary angioplasty status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C9D2265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8.6 </w:t>
            </w:r>
          </w:p>
          <w:p w14:paraId="633D6092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1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AE9FD3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Angioplasty status</w:t>
            </w:r>
          </w:p>
          <w:p w14:paraId="7A3632DF" w14:textId="77777777" w:rsidR="0053705F" w:rsidRPr="008522BA" w:rsidRDefault="0053705F" w:rsidP="00EF7C7C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ardiac and vascular implants and grafts</w:t>
            </w:r>
          </w:p>
        </w:tc>
      </w:tr>
      <w:tr w:rsidR="0053705F" w:rsidRPr="008522BA" w14:paraId="1A1A857E" w14:textId="77777777" w:rsidTr="00EF7C7C">
        <w:trPr>
          <w:trHeight w:val="635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B5B774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D4BAD9E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V15.1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B503D06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ersonal history of surgery to heart and great vessels, presenting hazards to health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41D29E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5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39BD28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oronary angioplasty implant and graft</w:t>
            </w:r>
          </w:p>
        </w:tc>
      </w:tr>
      <w:tr w:rsidR="0053705F" w:rsidRPr="008522BA" w14:paraId="0B9D8CEA" w14:textId="77777777" w:rsidTr="00EF7C7C">
        <w:trPr>
          <w:trHeight w:val="623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800413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Revascularization*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290372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876359B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F36BA0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8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74BDAE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other cardiac and vascular implants and grafts</w:t>
            </w:r>
          </w:p>
        </w:tc>
      </w:tr>
      <w:tr w:rsidR="0053705F" w:rsidRPr="00AC1C4D" w14:paraId="5D8B8074" w14:textId="77777777" w:rsidTr="00EF7C7C">
        <w:trPr>
          <w:trHeight w:val="587"/>
        </w:trPr>
        <w:tc>
          <w:tcPr>
            <w:tcW w:w="1645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33922C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lastRenderedPageBreak/>
              <w:t>Revascularization*</w:t>
            </w:r>
          </w:p>
        </w:tc>
        <w:tc>
          <w:tcPr>
            <w:tcW w:w="8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37B7F6B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D4191D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 </w:t>
            </w:r>
          </w:p>
        </w:tc>
        <w:tc>
          <w:tcPr>
            <w:tcW w:w="852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D46771" w14:textId="77777777" w:rsidR="0053705F" w:rsidRPr="008522BA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Z95.9</w:t>
            </w:r>
          </w:p>
        </w:tc>
        <w:tc>
          <w:tcPr>
            <w:tcW w:w="3378" w:type="dxa"/>
            <w:shd w:val="clear" w:color="auto" w:fill="FFFFFF" w:themeFill="background1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914833" w14:textId="77777777" w:rsidR="0053705F" w:rsidRPr="00AC1C4D" w:rsidRDefault="0053705F" w:rsidP="00EF7C7C">
            <w:pPr>
              <w:spacing w:line="276" w:lineRule="auto"/>
              <w:jc w:val="center"/>
              <w:rPr>
                <w:rFonts w:eastAsia="Times New Roman" w:cstheme="minorHAnsi"/>
                <w:bCs/>
                <w:kern w:val="24"/>
                <w:sz w:val="20"/>
                <w:szCs w:val="16"/>
              </w:rPr>
            </w:pPr>
            <w:r w:rsidRPr="008522BA">
              <w:rPr>
                <w:rFonts w:eastAsia="Times New Roman" w:cstheme="minorHAnsi"/>
                <w:bCs/>
                <w:kern w:val="24"/>
                <w:sz w:val="20"/>
                <w:szCs w:val="16"/>
              </w:rPr>
              <w:t>Presence of cardiac and vascular implant and graft, unspecified</w:t>
            </w:r>
          </w:p>
        </w:tc>
      </w:tr>
    </w:tbl>
    <w:p w14:paraId="4BCBB742" w14:textId="77777777" w:rsidR="0053705F" w:rsidRDefault="0053705F" w:rsidP="0053705F">
      <w:pPr>
        <w:spacing w:line="360" w:lineRule="auto"/>
        <w:rPr>
          <w:rFonts w:eastAsia="Times New Roman" w:cstheme="minorHAnsi"/>
          <w:color w:val="333333"/>
          <w:sz w:val="24"/>
          <w:szCs w:val="24"/>
        </w:rPr>
      </w:pPr>
    </w:p>
    <w:p w14:paraId="61424600" w14:textId="77777777" w:rsidR="0053705F" w:rsidRDefault="0053705F" w:rsidP="0053705F">
      <w:pPr>
        <w:spacing w:line="360" w:lineRule="auto"/>
        <w:rPr>
          <w:rFonts w:eastAsia="Times New Roman" w:cstheme="minorHAnsi"/>
          <w:color w:val="333333"/>
          <w:sz w:val="24"/>
          <w:szCs w:val="24"/>
        </w:rPr>
      </w:pPr>
    </w:p>
    <w:p w14:paraId="468464D6" w14:textId="77777777" w:rsidR="0053705F" w:rsidRDefault="0053705F" w:rsidP="0053705F">
      <w:pPr>
        <w:rPr>
          <w:rFonts w:eastAsia="Times New Roman" w:cstheme="minorHAnsi"/>
          <w:color w:val="333333"/>
          <w:sz w:val="24"/>
          <w:szCs w:val="24"/>
        </w:rPr>
      </w:pPr>
    </w:p>
    <w:p w14:paraId="601D42BA" w14:textId="77777777" w:rsidR="008C64EE" w:rsidRDefault="008C64EE"/>
    <w:sectPr w:rsidR="008C64EE" w:rsidSect="00D2494A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029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E81C0" w14:textId="77777777" w:rsidR="00066173" w:rsidRDefault="00537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7246356" w14:textId="77777777" w:rsidR="00066173" w:rsidRDefault="005370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5F"/>
    <w:rsid w:val="0053705F"/>
    <w:rsid w:val="008C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43B3"/>
  <w15:chartTrackingRefBased/>
  <w15:docId w15:val="{D76D6947-0FB6-4BCA-950E-C2211A44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Kait Gilleran</cp:lastModifiedBy>
  <cp:revision>1</cp:revision>
  <dcterms:created xsi:type="dcterms:W3CDTF">2019-04-25T14:40:00Z</dcterms:created>
  <dcterms:modified xsi:type="dcterms:W3CDTF">2019-04-25T14:41:00Z</dcterms:modified>
</cp:coreProperties>
</file>